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0E21" w:rsidRPr="00D20540" w:rsidRDefault="000E0E21">
      <w:pPr>
        <w:rPr>
          <w:rFonts w:cs="Times New Roman"/>
          <w:szCs w:val="24"/>
        </w:rPr>
      </w:pPr>
      <w:bookmarkStart w:id="0" w:name="_GoBack"/>
      <w:bookmarkEnd w:id="0"/>
    </w:p>
    <w:tbl>
      <w:tblPr>
        <w:tblStyle w:val="TableGrid"/>
        <w:tblW w:w="97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35"/>
        <w:gridCol w:w="2523"/>
        <w:gridCol w:w="2268"/>
        <w:gridCol w:w="850"/>
      </w:tblGrid>
      <w:tr w:rsidR="00C34942" w:rsidRPr="00D20540" w:rsidTr="00F21BF4">
        <w:trPr>
          <w:trHeight w:val="998"/>
          <w:jc w:val="center"/>
        </w:trPr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4942" w:rsidRPr="008B45BB" w:rsidRDefault="00C34942" w:rsidP="003F3C9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5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4942" w:rsidRPr="008B45BB" w:rsidRDefault="00F55D9C" w:rsidP="00C349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45BB">
              <w:rPr>
                <w:rFonts w:ascii="Times New Roman" w:hAnsi="Times New Roman" w:cs="Times New Roman"/>
                <w:b/>
                <w:sz w:val="24"/>
                <w:szCs w:val="24"/>
              </w:rPr>
              <w:t>Final</w:t>
            </w:r>
            <w:r w:rsidR="00C34942" w:rsidRPr="008B45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ample (1883)</w:t>
            </w:r>
          </w:p>
          <w:p w:rsidR="00C34942" w:rsidRPr="008B45BB" w:rsidRDefault="00C34942" w:rsidP="00C349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8B45BB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8B45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4942" w:rsidRPr="008B45BB" w:rsidRDefault="00C34942" w:rsidP="00C349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45BB">
              <w:rPr>
                <w:rFonts w:ascii="Times New Roman" w:hAnsi="Times New Roman" w:cs="Times New Roman"/>
                <w:b/>
                <w:sz w:val="24"/>
                <w:szCs w:val="24"/>
              </w:rPr>
              <w:t>Excluded (248)</w:t>
            </w:r>
          </w:p>
          <w:p w:rsidR="00C34942" w:rsidRPr="008B45BB" w:rsidRDefault="00C34942" w:rsidP="00C349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8B45BB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8B45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4942" w:rsidRPr="008B45BB" w:rsidRDefault="00C34942" w:rsidP="00C349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5BB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8B45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C34942" w:rsidRPr="00D20540" w:rsidTr="00F21BF4">
        <w:trPr>
          <w:trHeight w:val="336"/>
          <w:jc w:val="center"/>
        </w:trPr>
        <w:tc>
          <w:tcPr>
            <w:tcW w:w="4135" w:type="dxa"/>
            <w:tcBorders>
              <w:top w:val="single" w:sz="4" w:space="0" w:color="auto"/>
            </w:tcBorders>
            <w:vAlign w:val="center"/>
          </w:tcPr>
          <w:p w:rsidR="00F31F69" w:rsidRPr="00D20540" w:rsidRDefault="00F31F69" w:rsidP="003F3C9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34942" w:rsidRPr="00D20540" w:rsidRDefault="00C34942" w:rsidP="003F3C9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b/>
                <w:sz w:val="24"/>
                <w:szCs w:val="24"/>
              </w:rPr>
              <w:t>Sociodemographic factors</w:t>
            </w:r>
          </w:p>
          <w:p w:rsidR="00F31F69" w:rsidRPr="00D20540" w:rsidRDefault="00F31F69" w:rsidP="003F3C9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single" w:sz="4" w:space="0" w:color="auto"/>
            </w:tcBorders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2523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C34942" w:rsidRPr="00D20540" w:rsidRDefault="008C619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</w:tc>
        <w:tc>
          <w:tcPr>
            <w:tcW w:w="2523" w:type="dxa"/>
            <w:vAlign w:val="center"/>
          </w:tcPr>
          <w:p w:rsidR="00C34942" w:rsidRPr="00D20540" w:rsidRDefault="008C619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1690 (89.8)</w:t>
            </w:r>
          </w:p>
        </w:tc>
        <w:tc>
          <w:tcPr>
            <w:tcW w:w="2268" w:type="dxa"/>
            <w:vAlign w:val="center"/>
          </w:tcPr>
          <w:p w:rsidR="00C34942" w:rsidRPr="00D20540" w:rsidRDefault="008C619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218 (87.9)</w:t>
            </w:r>
          </w:p>
        </w:tc>
        <w:tc>
          <w:tcPr>
            <w:tcW w:w="850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Hindu</w:t>
            </w:r>
          </w:p>
        </w:tc>
        <w:tc>
          <w:tcPr>
            <w:tcW w:w="2523" w:type="dxa"/>
            <w:vAlign w:val="center"/>
          </w:tcPr>
          <w:p w:rsidR="00C34942" w:rsidRPr="00D20540" w:rsidRDefault="008C619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193 (10.3)</w:t>
            </w:r>
          </w:p>
        </w:tc>
        <w:tc>
          <w:tcPr>
            <w:tcW w:w="2268" w:type="dxa"/>
            <w:vAlign w:val="center"/>
          </w:tcPr>
          <w:p w:rsidR="00C34942" w:rsidRPr="00D20540" w:rsidRDefault="008C619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30 (12.1)</w:t>
            </w:r>
          </w:p>
        </w:tc>
        <w:tc>
          <w:tcPr>
            <w:tcW w:w="850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Schooling (years)</w:t>
            </w:r>
          </w:p>
        </w:tc>
        <w:tc>
          <w:tcPr>
            <w:tcW w:w="2523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C34942" w:rsidRPr="00D20540" w:rsidRDefault="008C619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≤ 5</w:t>
            </w:r>
          </w:p>
        </w:tc>
        <w:tc>
          <w:tcPr>
            <w:tcW w:w="2523" w:type="dxa"/>
            <w:vAlign w:val="center"/>
          </w:tcPr>
          <w:p w:rsidR="00C34942" w:rsidRPr="00D20540" w:rsidRDefault="008C619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431 (22.9)</w:t>
            </w:r>
          </w:p>
        </w:tc>
        <w:tc>
          <w:tcPr>
            <w:tcW w:w="2268" w:type="dxa"/>
            <w:vAlign w:val="center"/>
          </w:tcPr>
          <w:p w:rsidR="00C34942" w:rsidRPr="00D20540" w:rsidRDefault="008C619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59 (23.8)</w:t>
            </w:r>
          </w:p>
        </w:tc>
        <w:tc>
          <w:tcPr>
            <w:tcW w:w="850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6 to 9</w:t>
            </w:r>
          </w:p>
        </w:tc>
        <w:tc>
          <w:tcPr>
            <w:tcW w:w="2523" w:type="dxa"/>
            <w:vAlign w:val="center"/>
          </w:tcPr>
          <w:p w:rsidR="00C34942" w:rsidRPr="00D20540" w:rsidRDefault="008C619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1052 (55.9)</w:t>
            </w:r>
          </w:p>
        </w:tc>
        <w:tc>
          <w:tcPr>
            <w:tcW w:w="2268" w:type="dxa"/>
            <w:vAlign w:val="center"/>
          </w:tcPr>
          <w:p w:rsidR="00C34942" w:rsidRPr="00D20540" w:rsidRDefault="008C619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134 (54.0)</w:t>
            </w:r>
          </w:p>
        </w:tc>
        <w:tc>
          <w:tcPr>
            <w:tcW w:w="850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≥ 10</w:t>
            </w:r>
          </w:p>
        </w:tc>
        <w:tc>
          <w:tcPr>
            <w:tcW w:w="2523" w:type="dxa"/>
            <w:vAlign w:val="center"/>
          </w:tcPr>
          <w:p w:rsidR="00C34942" w:rsidRPr="00D20540" w:rsidRDefault="008C619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400 (21.2)</w:t>
            </w:r>
          </w:p>
        </w:tc>
        <w:tc>
          <w:tcPr>
            <w:tcW w:w="2268" w:type="dxa"/>
            <w:vAlign w:val="center"/>
          </w:tcPr>
          <w:p w:rsidR="00C34942" w:rsidRPr="00D20540" w:rsidRDefault="008C619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55 (22.2)</w:t>
            </w:r>
          </w:p>
        </w:tc>
        <w:tc>
          <w:tcPr>
            <w:tcW w:w="850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Number of people in the family</w:t>
            </w:r>
          </w:p>
        </w:tc>
        <w:tc>
          <w:tcPr>
            <w:tcW w:w="2523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C34942" w:rsidRPr="00D20540" w:rsidRDefault="008C619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≤ 4</w:t>
            </w:r>
          </w:p>
        </w:tc>
        <w:tc>
          <w:tcPr>
            <w:tcW w:w="2523" w:type="dxa"/>
            <w:vAlign w:val="center"/>
          </w:tcPr>
          <w:p w:rsidR="00C34942" w:rsidRPr="00D20540" w:rsidRDefault="008C619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761/1769 (43.0)</w:t>
            </w:r>
          </w:p>
        </w:tc>
        <w:tc>
          <w:tcPr>
            <w:tcW w:w="2268" w:type="dxa"/>
            <w:vAlign w:val="center"/>
          </w:tcPr>
          <w:p w:rsidR="00C34942" w:rsidRPr="00D20540" w:rsidRDefault="008C619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96/230 (41.7)</w:t>
            </w:r>
          </w:p>
        </w:tc>
        <w:tc>
          <w:tcPr>
            <w:tcW w:w="850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&gt; 4</w:t>
            </w:r>
          </w:p>
        </w:tc>
        <w:tc>
          <w:tcPr>
            <w:tcW w:w="2523" w:type="dxa"/>
            <w:vAlign w:val="center"/>
          </w:tcPr>
          <w:p w:rsidR="00C34942" w:rsidRPr="00D20540" w:rsidRDefault="008C619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1008/1769 (57.0)</w:t>
            </w:r>
          </w:p>
        </w:tc>
        <w:tc>
          <w:tcPr>
            <w:tcW w:w="2268" w:type="dxa"/>
            <w:vAlign w:val="center"/>
          </w:tcPr>
          <w:p w:rsidR="00C34942" w:rsidRPr="00D20540" w:rsidRDefault="008C619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134/230 (58.3)</w:t>
            </w:r>
          </w:p>
        </w:tc>
        <w:tc>
          <w:tcPr>
            <w:tcW w:w="850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lth quintile</w:t>
            </w:r>
          </w:p>
        </w:tc>
        <w:tc>
          <w:tcPr>
            <w:tcW w:w="2523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C34942" w:rsidRPr="00D20540" w:rsidRDefault="008C619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Lowest</w:t>
            </w:r>
          </w:p>
        </w:tc>
        <w:tc>
          <w:tcPr>
            <w:tcW w:w="2523" w:type="dxa"/>
            <w:vAlign w:val="center"/>
          </w:tcPr>
          <w:p w:rsidR="00C34942" w:rsidRPr="00D20540" w:rsidRDefault="008C619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275/1766 (15.6)</w:t>
            </w:r>
          </w:p>
        </w:tc>
        <w:tc>
          <w:tcPr>
            <w:tcW w:w="2268" w:type="dxa"/>
            <w:vAlign w:val="center"/>
          </w:tcPr>
          <w:p w:rsidR="00C34942" w:rsidRPr="00D20540" w:rsidRDefault="008C619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38/230 (16.5)</w:t>
            </w:r>
          </w:p>
        </w:tc>
        <w:tc>
          <w:tcPr>
            <w:tcW w:w="850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Second</w:t>
            </w:r>
          </w:p>
        </w:tc>
        <w:tc>
          <w:tcPr>
            <w:tcW w:w="2523" w:type="dxa"/>
            <w:vAlign w:val="center"/>
          </w:tcPr>
          <w:p w:rsidR="00C34942" w:rsidRPr="00D20540" w:rsidRDefault="008C619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306/1766 (17.3)</w:t>
            </w:r>
          </w:p>
        </w:tc>
        <w:tc>
          <w:tcPr>
            <w:tcW w:w="2268" w:type="dxa"/>
            <w:vAlign w:val="center"/>
          </w:tcPr>
          <w:p w:rsidR="00C34942" w:rsidRPr="00D20540" w:rsidRDefault="008C619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42/230 (18.3)</w:t>
            </w:r>
          </w:p>
        </w:tc>
        <w:tc>
          <w:tcPr>
            <w:tcW w:w="850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2523" w:type="dxa"/>
            <w:vAlign w:val="center"/>
          </w:tcPr>
          <w:p w:rsidR="00C34942" w:rsidRPr="00D20540" w:rsidRDefault="008C619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328/1766 (18.6)</w:t>
            </w:r>
          </w:p>
        </w:tc>
        <w:tc>
          <w:tcPr>
            <w:tcW w:w="2268" w:type="dxa"/>
            <w:vAlign w:val="center"/>
          </w:tcPr>
          <w:p w:rsidR="00C34942" w:rsidRPr="00D20540" w:rsidRDefault="008C619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44/230 (19.1)</w:t>
            </w:r>
          </w:p>
        </w:tc>
        <w:tc>
          <w:tcPr>
            <w:tcW w:w="850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Fourth</w:t>
            </w:r>
          </w:p>
        </w:tc>
        <w:tc>
          <w:tcPr>
            <w:tcW w:w="2523" w:type="dxa"/>
            <w:vAlign w:val="center"/>
          </w:tcPr>
          <w:p w:rsidR="00C34942" w:rsidRPr="00D20540" w:rsidRDefault="008C619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382/1766 (21.6)</w:t>
            </w:r>
          </w:p>
        </w:tc>
        <w:tc>
          <w:tcPr>
            <w:tcW w:w="2268" w:type="dxa"/>
            <w:vAlign w:val="center"/>
          </w:tcPr>
          <w:p w:rsidR="00C34942" w:rsidRPr="00D20540" w:rsidRDefault="008C619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48/230 (20.9)</w:t>
            </w:r>
          </w:p>
        </w:tc>
        <w:tc>
          <w:tcPr>
            <w:tcW w:w="850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Highest</w:t>
            </w:r>
          </w:p>
        </w:tc>
        <w:tc>
          <w:tcPr>
            <w:tcW w:w="2523" w:type="dxa"/>
            <w:vAlign w:val="center"/>
          </w:tcPr>
          <w:p w:rsidR="00C34942" w:rsidRPr="00D20540" w:rsidRDefault="008C619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475/1766 (26.9)</w:t>
            </w:r>
          </w:p>
        </w:tc>
        <w:tc>
          <w:tcPr>
            <w:tcW w:w="2268" w:type="dxa"/>
            <w:vAlign w:val="center"/>
          </w:tcPr>
          <w:p w:rsidR="00C34942" w:rsidRPr="00D20540" w:rsidRDefault="008C619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58/230 (25.2)</w:t>
            </w:r>
          </w:p>
        </w:tc>
        <w:tc>
          <w:tcPr>
            <w:tcW w:w="850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34942" w:rsidRPr="00D20540" w:rsidRDefault="00C34942" w:rsidP="003F3C9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b/>
                <w:sz w:val="24"/>
                <w:szCs w:val="24"/>
              </w:rPr>
              <w:t>Environmental factors</w:t>
            </w:r>
          </w:p>
          <w:p w:rsidR="00F31F69" w:rsidRPr="00D20540" w:rsidRDefault="00F31F69" w:rsidP="003F3C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3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son of conception</w:t>
            </w:r>
          </w:p>
        </w:tc>
        <w:tc>
          <w:tcPr>
            <w:tcW w:w="2523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C34942" w:rsidRPr="00D20540" w:rsidRDefault="00F31F69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2523" w:type="dxa"/>
          </w:tcPr>
          <w:p w:rsidR="00C34942" w:rsidRPr="00D20540" w:rsidRDefault="00F31F69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491 (26.1)</w:t>
            </w:r>
          </w:p>
        </w:tc>
        <w:tc>
          <w:tcPr>
            <w:tcW w:w="2268" w:type="dxa"/>
            <w:vAlign w:val="center"/>
          </w:tcPr>
          <w:p w:rsidR="00C34942" w:rsidRPr="00D20540" w:rsidRDefault="00F31F69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62 (25.0)</w:t>
            </w:r>
          </w:p>
        </w:tc>
        <w:tc>
          <w:tcPr>
            <w:tcW w:w="850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soon</w:t>
            </w:r>
          </w:p>
        </w:tc>
        <w:tc>
          <w:tcPr>
            <w:tcW w:w="2523" w:type="dxa"/>
          </w:tcPr>
          <w:p w:rsidR="00C34942" w:rsidRPr="00D20540" w:rsidRDefault="00F31F69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708 (37.6)</w:t>
            </w:r>
          </w:p>
        </w:tc>
        <w:tc>
          <w:tcPr>
            <w:tcW w:w="2268" w:type="dxa"/>
            <w:vAlign w:val="center"/>
          </w:tcPr>
          <w:p w:rsidR="00C34942" w:rsidRPr="00D20540" w:rsidRDefault="00F31F69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93 (37.5)</w:t>
            </w:r>
          </w:p>
        </w:tc>
        <w:tc>
          <w:tcPr>
            <w:tcW w:w="850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2523" w:type="dxa"/>
          </w:tcPr>
          <w:p w:rsidR="00C34942" w:rsidRPr="00D20540" w:rsidRDefault="00F31F69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684 (36.3)</w:t>
            </w:r>
          </w:p>
        </w:tc>
        <w:tc>
          <w:tcPr>
            <w:tcW w:w="2268" w:type="dxa"/>
            <w:vAlign w:val="center"/>
          </w:tcPr>
          <w:p w:rsidR="00C34942" w:rsidRPr="00D20540" w:rsidRDefault="00F31F69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93 (37.5)</w:t>
            </w:r>
          </w:p>
        </w:tc>
        <w:tc>
          <w:tcPr>
            <w:tcW w:w="850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Arsenic contamination of drinking water</w:t>
            </w:r>
          </w:p>
        </w:tc>
        <w:tc>
          <w:tcPr>
            <w:tcW w:w="2523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C34942" w:rsidRPr="00D20540" w:rsidRDefault="00075710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23" w:type="dxa"/>
            <w:vAlign w:val="center"/>
          </w:tcPr>
          <w:p w:rsidR="00C34942" w:rsidRPr="00D20540" w:rsidRDefault="00075710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317 (16.8)</w:t>
            </w:r>
          </w:p>
        </w:tc>
        <w:tc>
          <w:tcPr>
            <w:tcW w:w="2268" w:type="dxa"/>
            <w:vAlign w:val="center"/>
          </w:tcPr>
          <w:p w:rsidR="00C34942" w:rsidRPr="00D20540" w:rsidRDefault="00075710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50 (20.2)</w:t>
            </w:r>
          </w:p>
        </w:tc>
        <w:tc>
          <w:tcPr>
            <w:tcW w:w="850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3" w:type="dxa"/>
            <w:vAlign w:val="center"/>
          </w:tcPr>
          <w:p w:rsidR="00C34942" w:rsidRPr="00D20540" w:rsidRDefault="00075710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1273 (67.6)</w:t>
            </w:r>
          </w:p>
        </w:tc>
        <w:tc>
          <w:tcPr>
            <w:tcW w:w="2268" w:type="dxa"/>
            <w:vAlign w:val="center"/>
          </w:tcPr>
          <w:p w:rsidR="00C34942" w:rsidRPr="00D20540" w:rsidRDefault="00075710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159 (64.1)</w:t>
            </w:r>
          </w:p>
        </w:tc>
        <w:tc>
          <w:tcPr>
            <w:tcW w:w="850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523" w:type="dxa"/>
            <w:vAlign w:val="center"/>
          </w:tcPr>
          <w:p w:rsidR="00C34942" w:rsidRPr="00D20540" w:rsidRDefault="00075710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293 (15.6)</w:t>
            </w:r>
          </w:p>
        </w:tc>
        <w:tc>
          <w:tcPr>
            <w:tcW w:w="2268" w:type="dxa"/>
            <w:vAlign w:val="center"/>
          </w:tcPr>
          <w:p w:rsidR="00C34942" w:rsidRPr="00D20540" w:rsidRDefault="00075710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39 (15.7)</w:t>
            </w:r>
          </w:p>
        </w:tc>
        <w:tc>
          <w:tcPr>
            <w:tcW w:w="850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942" w:rsidRPr="00D20540" w:rsidTr="00F21BF4">
        <w:trPr>
          <w:trHeight w:val="315"/>
          <w:jc w:val="center"/>
        </w:trPr>
        <w:tc>
          <w:tcPr>
            <w:tcW w:w="4135" w:type="dxa"/>
            <w:tcBorders>
              <w:bottom w:val="nil"/>
            </w:tcBorders>
            <w:vAlign w:val="center"/>
          </w:tcPr>
          <w:p w:rsidR="00C34942" w:rsidRPr="00D20540" w:rsidRDefault="00C34942" w:rsidP="003F3C9E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</w:p>
          <w:p w:rsidR="00C34942" w:rsidRPr="00D20540" w:rsidRDefault="00C34942" w:rsidP="003F3C9E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</w:rPr>
              <w:t>Maternal factors</w:t>
            </w:r>
          </w:p>
          <w:p w:rsidR="00F31F69" w:rsidRPr="00D20540" w:rsidRDefault="00F31F69" w:rsidP="003F3C9E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</w:p>
        </w:tc>
        <w:tc>
          <w:tcPr>
            <w:tcW w:w="2523" w:type="dxa"/>
            <w:tcBorders>
              <w:bottom w:val="nil"/>
            </w:tcBorders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bottom w:val="nil"/>
            </w:tcBorders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tcBorders>
              <w:top w:val="nil"/>
              <w:bottom w:val="nil"/>
            </w:tcBorders>
            <w:vAlign w:val="center"/>
          </w:tcPr>
          <w:p w:rsidR="00C34942" w:rsidRPr="00D20540" w:rsidDel="005A37EC" w:rsidRDefault="00C34942" w:rsidP="003F3C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523" w:type="dxa"/>
            <w:tcBorders>
              <w:top w:val="nil"/>
              <w:bottom w:val="nil"/>
            </w:tcBorders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34942" w:rsidRPr="00D20540" w:rsidRDefault="00075710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tcBorders>
              <w:top w:val="nil"/>
              <w:bottom w:val="nil"/>
            </w:tcBorders>
            <w:vAlign w:val="center"/>
          </w:tcPr>
          <w:p w:rsidR="00C34942" w:rsidRPr="00D20540" w:rsidRDefault="00C34942" w:rsidP="003F3C9E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≤ 19</w:t>
            </w:r>
          </w:p>
        </w:tc>
        <w:tc>
          <w:tcPr>
            <w:tcW w:w="2523" w:type="dxa"/>
            <w:tcBorders>
              <w:top w:val="nil"/>
              <w:bottom w:val="nil"/>
            </w:tcBorders>
            <w:vAlign w:val="center"/>
          </w:tcPr>
          <w:p w:rsidR="00C34942" w:rsidRPr="00D20540" w:rsidRDefault="00075710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413 (21.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34942" w:rsidRPr="00D20540" w:rsidRDefault="00075710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43 (17.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942" w:rsidRPr="00D20540" w:rsidTr="004D3A2E">
        <w:trPr>
          <w:jc w:val="center"/>
        </w:trPr>
        <w:tc>
          <w:tcPr>
            <w:tcW w:w="4135" w:type="dxa"/>
            <w:tcBorders>
              <w:top w:val="nil"/>
              <w:bottom w:val="nil"/>
            </w:tcBorders>
            <w:vAlign w:val="center"/>
          </w:tcPr>
          <w:p w:rsidR="00C34942" w:rsidRPr="00D20540" w:rsidRDefault="00C34942" w:rsidP="003F3C9E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20 to 34</w:t>
            </w:r>
          </w:p>
        </w:tc>
        <w:tc>
          <w:tcPr>
            <w:tcW w:w="2523" w:type="dxa"/>
            <w:tcBorders>
              <w:top w:val="nil"/>
              <w:bottom w:val="nil"/>
            </w:tcBorders>
            <w:vAlign w:val="center"/>
          </w:tcPr>
          <w:p w:rsidR="00C34942" w:rsidRPr="00D20540" w:rsidRDefault="00075710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1348 (71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34942" w:rsidRPr="00D20540" w:rsidRDefault="00075710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182 (73.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942" w:rsidRPr="00D20540" w:rsidTr="0046051A">
        <w:trPr>
          <w:jc w:val="center"/>
        </w:trPr>
        <w:tc>
          <w:tcPr>
            <w:tcW w:w="4135" w:type="dxa"/>
            <w:tcBorders>
              <w:top w:val="nil"/>
              <w:bottom w:val="nil"/>
            </w:tcBorders>
            <w:vAlign w:val="center"/>
          </w:tcPr>
          <w:p w:rsidR="00C34942" w:rsidRPr="00D20540" w:rsidRDefault="00C34942" w:rsidP="003F3C9E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≥ 35</w:t>
            </w:r>
          </w:p>
        </w:tc>
        <w:tc>
          <w:tcPr>
            <w:tcW w:w="2523" w:type="dxa"/>
            <w:tcBorders>
              <w:top w:val="nil"/>
              <w:bottom w:val="nil"/>
            </w:tcBorders>
            <w:vAlign w:val="center"/>
          </w:tcPr>
          <w:p w:rsidR="00C34942" w:rsidRPr="00D20540" w:rsidRDefault="00075710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122 (6.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34942" w:rsidRPr="00D20540" w:rsidRDefault="00075710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23 (9.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942" w:rsidRPr="00D20540" w:rsidTr="004D3A2E">
        <w:trPr>
          <w:jc w:val="center"/>
        </w:trPr>
        <w:tc>
          <w:tcPr>
            <w:tcW w:w="4135" w:type="dxa"/>
            <w:tcBorders>
              <w:top w:val="nil"/>
              <w:bottom w:val="nil"/>
            </w:tcBorders>
            <w:vAlign w:val="center"/>
          </w:tcPr>
          <w:p w:rsidR="00C34942" w:rsidRPr="00D20540" w:rsidRDefault="00C34942" w:rsidP="003F3C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2523" w:type="dxa"/>
            <w:tcBorders>
              <w:top w:val="nil"/>
              <w:bottom w:val="nil"/>
            </w:tcBorders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34942" w:rsidRPr="00D20540" w:rsidRDefault="00075710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</w:tr>
      <w:tr w:rsidR="00C34942" w:rsidRPr="00D20540" w:rsidTr="0046051A">
        <w:trPr>
          <w:jc w:val="center"/>
        </w:trPr>
        <w:tc>
          <w:tcPr>
            <w:tcW w:w="4135" w:type="dxa"/>
            <w:tcBorders>
              <w:top w:val="nil"/>
              <w:bottom w:val="nil"/>
            </w:tcBorders>
            <w:vAlign w:val="center"/>
          </w:tcPr>
          <w:p w:rsidR="00C34942" w:rsidRPr="00D20540" w:rsidRDefault="00C34942" w:rsidP="003F3C9E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Short (≤145)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:rsidR="00C34942" w:rsidRPr="00D20540" w:rsidRDefault="00075710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280 (14.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34942" w:rsidRPr="00D20540" w:rsidRDefault="00075710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46 (18.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942" w:rsidRPr="00D20540" w:rsidTr="0046051A">
        <w:trPr>
          <w:jc w:val="center"/>
        </w:trPr>
        <w:tc>
          <w:tcPr>
            <w:tcW w:w="4135" w:type="dxa"/>
            <w:tcBorders>
              <w:top w:val="nil"/>
              <w:bottom w:val="nil"/>
            </w:tcBorders>
            <w:vAlign w:val="center"/>
          </w:tcPr>
          <w:p w:rsidR="00C34942" w:rsidRPr="00D20540" w:rsidRDefault="00C34942" w:rsidP="003F3C9E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verage (146-155) 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:rsidR="00C34942" w:rsidRPr="00D20540" w:rsidRDefault="00075710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1250 (66.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C34942" w:rsidRPr="00D20540" w:rsidRDefault="00075710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159 (64.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942" w:rsidRPr="00D20540" w:rsidTr="0046051A">
        <w:trPr>
          <w:jc w:val="center"/>
        </w:trPr>
        <w:tc>
          <w:tcPr>
            <w:tcW w:w="4135" w:type="dxa"/>
            <w:tcBorders>
              <w:top w:val="nil"/>
            </w:tcBorders>
            <w:vAlign w:val="center"/>
          </w:tcPr>
          <w:p w:rsidR="00C34942" w:rsidRPr="00D20540" w:rsidRDefault="00C34942" w:rsidP="003F3C9E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Tall (&gt;155)</w:t>
            </w:r>
          </w:p>
        </w:tc>
        <w:tc>
          <w:tcPr>
            <w:tcW w:w="2523" w:type="dxa"/>
            <w:tcBorders>
              <w:top w:val="nil"/>
            </w:tcBorders>
          </w:tcPr>
          <w:p w:rsidR="00C34942" w:rsidRPr="00D20540" w:rsidRDefault="00075710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353 (18.8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C34942" w:rsidRPr="00D20540" w:rsidRDefault="00075710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43 (17.3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2523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C34942" w:rsidRPr="00D20540" w:rsidRDefault="003E4E0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Nulliparous</w:t>
            </w:r>
          </w:p>
        </w:tc>
        <w:tc>
          <w:tcPr>
            <w:tcW w:w="2523" w:type="dxa"/>
          </w:tcPr>
          <w:p w:rsidR="00C34942" w:rsidRPr="00D20540" w:rsidRDefault="003E4E0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826 (43.9)</w:t>
            </w:r>
          </w:p>
        </w:tc>
        <w:tc>
          <w:tcPr>
            <w:tcW w:w="2268" w:type="dxa"/>
            <w:vAlign w:val="center"/>
          </w:tcPr>
          <w:p w:rsidR="00C34942" w:rsidRPr="00D20540" w:rsidRDefault="003E4E0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92 (37.1)</w:t>
            </w:r>
          </w:p>
        </w:tc>
        <w:tc>
          <w:tcPr>
            <w:tcW w:w="850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Parous</w:t>
            </w:r>
          </w:p>
        </w:tc>
        <w:tc>
          <w:tcPr>
            <w:tcW w:w="2523" w:type="dxa"/>
          </w:tcPr>
          <w:p w:rsidR="00C34942" w:rsidRPr="00D20540" w:rsidRDefault="003E4E0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1057 (56.1)</w:t>
            </w:r>
          </w:p>
        </w:tc>
        <w:tc>
          <w:tcPr>
            <w:tcW w:w="2268" w:type="dxa"/>
            <w:vAlign w:val="center"/>
          </w:tcPr>
          <w:p w:rsidR="00C34942" w:rsidRPr="00D20540" w:rsidRDefault="003E4E0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156 (62.9)</w:t>
            </w:r>
          </w:p>
        </w:tc>
        <w:tc>
          <w:tcPr>
            <w:tcW w:w="850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523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C34942" w:rsidRPr="00D20540" w:rsidRDefault="003E4E0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23" w:type="dxa"/>
          </w:tcPr>
          <w:p w:rsidR="00C34942" w:rsidRPr="00D20540" w:rsidRDefault="003E4E0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726/1777 (40.9)</w:t>
            </w:r>
          </w:p>
        </w:tc>
        <w:tc>
          <w:tcPr>
            <w:tcW w:w="2268" w:type="dxa"/>
            <w:vAlign w:val="center"/>
          </w:tcPr>
          <w:p w:rsidR="00C34942" w:rsidRPr="00D20540" w:rsidRDefault="003E4E0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86/229 (37.6)</w:t>
            </w:r>
          </w:p>
        </w:tc>
        <w:tc>
          <w:tcPr>
            <w:tcW w:w="850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942" w:rsidRPr="00D20540" w:rsidTr="00F21BF4">
        <w:trPr>
          <w:jc w:val="center"/>
        </w:trPr>
        <w:tc>
          <w:tcPr>
            <w:tcW w:w="4135" w:type="dxa"/>
            <w:vAlign w:val="center"/>
          </w:tcPr>
          <w:p w:rsidR="00C34942" w:rsidRPr="00D20540" w:rsidRDefault="00C34942" w:rsidP="003F3C9E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3" w:type="dxa"/>
          </w:tcPr>
          <w:p w:rsidR="00C34942" w:rsidRPr="00D20540" w:rsidRDefault="003E4E0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1051/1777 (59.1)</w:t>
            </w:r>
          </w:p>
        </w:tc>
        <w:tc>
          <w:tcPr>
            <w:tcW w:w="2268" w:type="dxa"/>
            <w:vAlign w:val="center"/>
          </w:tcPr>
          <w:p w:rsidR="00C34942" w:rsidRPr="00D20540" w:rsidRDefault="003E4E01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143/229 (62.5)</w:t>
            </w:r>
          </w:p>
        </w:tc>
        <w:tc>
          <w:tcPr>
            <w:tcW w:w="850" w:type="dxa"/>
            <w:vAlign w:val="center"/>
          </w:tcPr>
          <w:p w:rsidR="00C34942" w:rsidRPr="00D20540" w:rsidRDefault="00C34942" w:rsidP="003F3C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E0E21" w:rsidRPr="00D20540" w:rsidRDefault="000E0E21">
      <w:pPr>
        <w:rPr>
          <w:rFonts w:cs="Times New Roman"/>
          <w:szCs w:val="24"/>
        </w:rPr>
      </w:pPr>
    </w:p>
    <w:sectPr w:rsidR="000E0E21" w:rsidRPr="00D20540" w:rsidSect="000E0E21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WwtLQ0sTCzNDIwsDBX0lEKTi0uzszPAykwqQUAS+JagiwAAAA="/>
  </w:docVars>
  <w:rsids>
    <w:rsidRoot w:val="00C354FF"/>
    <w:rsid w:val="00013E5E"/>
    <w:rsid w:val="000157FC"/>
    <w:rsid w:val="00075710"/>
    <w:rsid w:val="000E0E21"/>
    <w:rsid w:val="001264D5"/>
    <w:rsid w:val="001A6326"/>
    <w:rsid w:val="001E6293"/>
    <w:rsid w:val="002A4BF7"/>
    <w:rsid w:val="002A4F43"/>
    <w:rsid w:val="00322A8F"/>
    <w:rsid w:val="00353AC7"/>
    <w:rsid w:val="003E4E01"/>
    <w:rsid w:val="00420BAA"/>
    <w:rsid w:val="0046051A"/>
    <w:rsid w:val="004D3A2E"/>
    <w:rsid w:val="004D5F5A"/>
    <w:rsid w:val="00506A63"/>
    <w:rsid w:val="005A11AA"/>
    <w:rsid w:val="005B3063"/>
    <w:rsid w:val="006B5119"/>
    <w:rsid w:val="006C69BB"/>
    <w:rsid w:val="008620C3"/>
    <w:rsid w:val="008B45BB"/>
    <w:rsid w:val="008C6191"/>
    <w:rsid w:val="00901780"/>
    <w:rsid w:val="00AB0848"/>
    <w:rsid w:val="00AC6C69"/>
    <w:rsid w:val="00B0040E"/>
    <w:rsid w:val="00B4039D"/>
    <w:rsid w:val="00B70606"/>
    <w:rsid w:val="00BC3ACD"/>
    <w:rsid w:val="00C34942"/>
    <w:rsid w:val="00C354FF"/>
    <w:rsid w:val="00C87492"/>
    <w:rsid w:val="00C97E61"/>
    <w:rsid w:val="00CB30A7"/>
    <w:rsid w:val="00CF24CA"/>
    <w:rsid w:val="00D20540"/>
    <w:rsid w:val="00EA2DE8"/>
    <w:rsid w:val="00EE143E"/>
    <w:rsid w:val="00F21BF4"/>
    <w:rsid w:val="00F31F69"/>
    <w:rsid w:val="00F40D0B"/>
    <w:rsid w:val="00F55D9C"/>
    <w:rsid w:val="00FB7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D2413B-DA98-4DC9-8CE1-2E22A50B0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6A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A63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M. Tafsir Hasan</dc:creator>
  <cp:keywords/>
  <dc:description/>
  <cp:lastModifiedBy>S. M. Tafsir Hasan</cp:lastModifiedBy>
  <cp:revision>36</cp:revision>
  <dcterms:created xsi:type="dcterms:W3CDTF">2017-11-23T08:39:00Z</dcterms:created>
  <dcterms:modified xsi:type="dcterms:W3CDTF">2018-04-12T04:59:00Z</dcterms:modified>
</cp:coreProperties>
</file>